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245"/>
        <w:tblW w:w="14034" w:type="dxa"/>
        <w:tblLayout w:type="fixed"/>
        <w:tblLook w:val="04A0" w:firstRow="1" w:lastRow="0" w:firstColumn="1" w:lastColumn="0" w:noHBand="0" w:noVBand="1"/>
      </w:tblPr>
      <w:tblGrid>
        <w:gridCol w:w="2171"/>
        <w:gridCol w:w="1627"/>
        <w:gridCol w:w="1856"/>
        <w:gridCol w:w="1825"/>
        <w:gridCol w:w="1826"/>
        <w:gridCol w:w="1841"/>
        <w:gridCol w:w="2879"/>
        <w:gridCol w:w="9"/>
      </w:tblGrid>
      <w:tr w:rsidR="00E30406" w:rsidRPr="00F462ED" w14:paraId="0658D610" w14:textId="77777777" w:rsidTr="00E30406">
        <w:trPr>
          <w:trHeight w:val="114"/>
        </w:trPr>
        <w:tc>
          <w:tcPr>
            <w:tcW w:w="1403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B2AB0C" w14:textId="41564C3D" w:rsidR="00E30406" w:rsidRPr="00F462ED" w:rsidRDefault="00E30406" w:rsidP="00E304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Hlk104385509"/>
            <w:bookmarkStart w:id="1" w:name="_Hlk134789650"/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4</w:t>
            </w:r>
            <w:r w:rsidR="00C0789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F462E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able</w:t>
            </w:r>
            <w:r w:rsidRPr="00F46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ase case s</w:t>
            </w:r>
            <w:r w:rsidRPr="00F46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tting specific cost-effectiveness ratios (2020 US$ prices</w:t>
            </w:r>
            <w:bookmarkEnd w:id="1"/>
            <w:r w:rsidRPr="00F46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E30406" w:rsidRPr="00F462ED" w14:paraId="77A2CA02" w14:textId="77777777" w:rsidTr="00E30406">
        <w:trPr>
          <w:gridAfter w:val="1"/>
          <w:wAfter w:w="9" w:type="dxa"/>
          <w:trHeight w:val="114"/>
        </w:trPr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8CA1B" w14:textId="77777777" w:rsidR="00E30406" w:rsidRPr="00F462ED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462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tting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E1A50" w14:textId="77777777" w:rsidR="00E30406" w:rsidRPr="00F462ED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462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jected incidence per 100,000 population</w:t>
            </w:r>
            <w:r w:rsidRPr="00F462E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46B39" w14:textId="77777777" w:rsidR="00E30406" w:rsidRPr="00F462ED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6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ss cost-effectiveness ratio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21C5B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remental cost-effectiveness ratio - health care provider perspectiv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6C72C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remental cost-effectiveness ratio - health sector perspectiv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39CFB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remental cost-effectiveness ratio - societal perspective</w:t>
            </w:r>
          </w:p>
        </w:tc>
        <w:tc>
          <w:tcPr>
            <w:tcW w:w="2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A134B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remental cost-effectiveness ratio - societal perspective (excluding the productivity gains related to prevented excess mortality)</w:t>
            </w:r>
          </w:p>
        </w:tc>
      </w:tr>
      <w:tr w:rsidR="00E30406" w:rsidRPr="00F462ED" w14:paraId="12F19AB7" w14:textId="77777777" w:rsidTr="00E30406">
        <w:trPr>
          <w:gridAfter w:val="1"/>
          <w:wAfter w:w="9" w:type="dxa"/>
          <w:trHeight w:val="114"/>
        </w:trPr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C9D8C" w14:textId="77777777" w:rsidR="00E30406" w:rsidRPr="00F462ED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62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ồ Chí Minh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4DBC0" w14:textId="77777777" w:rsidR="00E30406" w:rsidRPr="00F462ED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2ED">
              <w:rPr>
                <w:rFonts w:ascii="Times New Roman" w:hAnsi="Times New Roman" w:cs="Times New Roman"/>
              </w:rPr>
              <w:t>1,797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F3111" w14:textId="77777777" w:rsidR="00E30406" w:rsidRPr="00F462ED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62ED">
              <w:rPr>
                <w:rFonts w:ascii="Times New Roman" w:hAnsi="Times New Roman" w:cs="Times New Roman"/>
              </w:rPr>
              <w:t>1,114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A0443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242D4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A733E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780</w:t>
            </w:r>
          </w:p>
        </w:tc>
        <w:tc>
          <w:tcPr>
            <w:tcW w:w="2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3DC28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493</w:t>
            </w:r>
          </w:p>
        </w:tc>
      </w:tr>
      <w:tr w:rsidR="00E30406" w:rsidRPr="00F462ED" w14:paraId="320B5494" w14:textId="77777777" w:rsidTr="00E30406">
        <w:trPr>
          <w:gridAfter w:val="1"/>
          <w:wAfter w:w="9" w:type="dxa"/>
          <w:trHeight w:val="114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0A16" w14:textId="77777777" w:rsidR="00E30406" w:rsidRPr="00F462ED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62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à Nội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E342" w14:textId="77777777" w:rsidR="00E30406" w:rsidRPr="00F462ED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2ED">
              <w:rPr>
                <w:rFonts w:ascii="Times New Roman" w:hAnsi="Times New Roman" w:cs="Times New Roman"/>
              </w:rPr>
              <w:t>1,43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18B8" w14:textId="77777777" w:rsidR="00E30406" w:rsidRPr="00F462ED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62ED">
              <w:rPr>
                <w:rFonts w:ascii="Times New Roman" w:hAnsi="Times New Roman" w:cs="Times New Roman"/>
              </w:rPr>
              <w:t>1,08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1819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34F9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0FA5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80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08F4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522</w:t>
            </w:r>
          </w:p>
        </w:tc>
      </w:tr>
      <w:tr w:rsidR="00E30406" w:rsidRPr="00F462ED" w14:paraId="7FB4A864" w14:textId="77777777" w:rsidTr="00E30406">
        <w:trPr>
          <w:gridAfter w:val="1"/>
          <w:wAfter w:w="9" w:type="dxa"/>
          <w:trHeight w:val="114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86BB" w14:textId="77777777" w:rsidR="00E30406" w:rsidRPr="00DA5371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Đà Nẵn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B362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A5371">
              <w:rPr>
                <w:rFonts w:ascii="Times New Roman" w:hAnsi="Times New Roman" w:cs="Times New Roman"/>
              </w:rPr>
              <w:t>1,08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B5C1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hAnsi="Times New Roman" w:cs="Times New Roman"/>
              </w:rPr>
              <w:t>1,73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9064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1,3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4005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C4AE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16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F7EB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123</w:t>
            </w:r>
          </w:p>
        </w:tc>
      </w:tr>
      <w:tr w:rsidR="00E30406" w:rsidRPr="00F462ED" w14:paraId="565DAF06" w14:textId="77777777" w:rsidTr="00E30406">
        <w:trPr>
          <w:gridAfter w:val="1"/>
          <w:wAfter w:w="9" w:type="dxa"/>
          <w:trHeight w:val="114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031B" w14:textId="77777777" w:rsidR="00E30406" w:rsidRPr="00DA5371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ần Thơ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098A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371">
              <w:rPr>
                <w:rFonts w:ascii="Times New Roman" w:hAnsi="Times New Roman" w:cs="Times New Roman"/>
              </w:rPr>
              <w:t>1,56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A7BC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hAnsi="Times New Roman" w:cs="Times New Roman"/>
              </w:rPr>
              <w:t>1,03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9E67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BDB8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0FB0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86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B698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577</w:t>
            </w:r>
          </w:p>
        </w:tc>
      </w:tr>
      <w:tr w:rsidR="00E30406" w:rsidRPr="00F462ED" w14:paraId="37C37C20" w14:textId="77777777" w:rsidTr="00E30406">
        <w:trPr>
          <w:gridAfter w:val="1"/>
          <w:wAfter w:w="9" w:type="dxa"/>
          <w:trHeight w:val="89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4FCC" w14:textId="77777777" w:rsidR="00E30406" w:rsidRPr="00DA5371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uận A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1E0E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371">
              <w:rPr>
                <w:rFonts w:ascii="Times New Roman" w:hAnsi="Times New Roman" w:cs="Times New Roman"/>
              </w:rPr>
              <w:t>2,19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A381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49FB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EBEA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3FA9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1,09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ED18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811</w:t>
            </w:r>
          </w:p>
        </w:tc>
      </w:tr>
      <w:tr w:rsidR="00E30406" w:rsidRPr="00F462ED" w14:paraId="38BF26E0" w14:textId="77777777" w:rsidTr="00E30406">
        <w:trPr>
          <w:gridAfter w:val="1"/>
          <w:wAfter w:w="9" w:type="dxa"/>
          <w:trHeight w:val="114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9943" w14:textId="77777777" w:rsidR="00E30406" w:rsidRPr="00DA5371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ĩ A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7DAD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371">
              <w:rPr>
                <w:rFonts w:ascii="Times New Roman" w:hAnsi="Times New Roman" w:cs="Times New Roman"/>
              </w:rPr>
              <w:t>2,19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23A0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796F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55A9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3964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1,03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9B0E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743</w:t>
            </w:r>
          </w:p>
        </w:tc>
      </w:tr>
      <w:tr w:rsidR="00E30406" w:rsidRPr="00F462ED" w14:paraId="2F9E8F5A" w14:textId="77777777" w:rsidTr="00E30406">
        <w:trPr>
          <w:gridAfter w:val="1"/>
          <w:wAfter w:w="9" w:type="dxa"/>
          <w:trHeight w:val="114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4175" w14:textId="77777777" w:rsidR="00E30406" w:rsidRPr="00DA5371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ủ Dầu Mộ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F66D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371">
              <w:rPr>
                <w:rFonts w:ascii="Times New Roman" w:hAnsi="Times New Roman" w:cs="Times New Roman"/>
              </w:rPr>
              <w:t>2,42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9408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C7FA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B031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10B5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1,18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BF7B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896</w:t>
            </w:r>
          </w:p>
        </w:tc>
      </w:tr>
      <w:tr w:rsidR="00E30406" w:rsidRPr="00F462ED" w14:paraId="23B949FE" w14:textId="77777777" w:rsidTr="00E30406">
        <w:trPr>
          <w:gridAfter w:val="1"/>
          <w:wAfter w:w="9" w:type="dxa"/>
          <w:trHeight w:val="114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35FA" w14:textId="77777777" w:rsidR="00E30406" w:rsidRPr="00DA5371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ên Hò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A031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371">
              <w:rPr>
                <w:rFonts w:ascii="Times New Roman" w:hAnsi="Times New Roman" w:cs="Times New Roman"/>
              </w:rPr>
              <w:t>1,33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790E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hAnsi="Times New Roman" w:cs="Times New Roman"/>
              </w:rPr>
              <w:t>1,43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CE4C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1,06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2D00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2859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46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C5E2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173</w:t>
            </w:r>
          </w:p>
        </w:tc>
      </w:tr>
      <w:tr w:rsidR="00E30406" w:rsidRPr="00F462ED" w14:paraId="1AFA8D2A" w14:textId="77777777" w:rsidTr="00E30406">
        <w:trPr>
          <w:gridAfter w:val="1"/>
          <w:wAfter w:w="9" w:type="dxa"/>
          <w:trHeight w:val="114"/>
        </w:trPr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58556A" w14:textId="77777777" w:rsidR="00E30406" w:rsidRPr="00DA5371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ha Trang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vAlign w:val="center"/>
          </w:tcPr>
          <w:p w14:paraId="55D18991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371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vAlign w:val="center"/>
          </w:tcPr>
          <w:p w14:paraId="62975325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hAnsi="Times New Roman" w:cs="Times New Roman"/>
              </w:rPr>
              <w:t>2,088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vAlign w:val="center"/>
          </w:tcPr>
          <w:p w14:paraId="625D999E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1,618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vAlign w:val="center"/>
          </w:tcPr>
          <w:p w14:paraId="3BDB20CF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1,273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vAlign w:val="center"/>
          </w:tcPr>
          <w:p w14:paraId="608679F1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879" w:type="dxa"/>
            <w:tcBorders>
              <w:top w:val="nil"/>
              <w:left w:val="nil"/>
              <w:right w:val="nil"/>
            </w:tcBorders>
            <w:vAlign w:val="center"/>
          </w:tcPr>
          <w:p w14:paraId="2200FD1A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481</w:t>
            </w:r>
          </w:p>
        </w:tc>
      </w:tr>
      <w:tr w:rsidR="00E30406" w:rsidRPr="00F462ED" w14:paraId="48B31F64" w14:textId="77777777" w:rsidTr="00E30406">
        <w:trPr>
          <w:gridAfter w:val="1"/>
          <w:wAfter w:w="9" w:type="dxa"/>
          <w:trHeight w:val="114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63903" w14:textId="77777777" w:rsidR="00E30406" w:rsidRPr="00DA5371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ũng Tàu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5D6C6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371">
              <w:rPr>
                <w:rFonts w:ascii="Times New Roman" w:hAnsi="Times New Roman" w:cs="Times New Roman"/>
              </w:rPr>
              <w:t>1,28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D23A0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hAnsi="Times New Roman" w:cs="Times New Roman"/>
              </w:rPr>
              <w:t>1,15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C85B9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2C074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E0F77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736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3FC4F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4003">
              <w:rPr>
                <w:rFonts w:ascii="Times New Roman" w:hAnsi="Times New Roman" w:cs="Times New Roman"/>
              </w:rPr>
              <w:t>-450</w:t>
            </w:r>
          </w:p>
        </w:tc>
      </w:tr>
      <w:tr w:rsidR="00E30406" w:rsidRPr="00F462ED" w14:paraId="1EA917DC" w14:textId="77777777" w:rsidTr="00E30406">
        <w:trPr>
          <w:gridAfter w:val="1"/>
          <w:wAfter w:w="9" w:type="dxa"/>
          <w:trHeight w:val="114"/>
        </w:trPr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81E1D" w14:textId="77777777" w:rsidR="00E30406" w:rsidRPr="00DA5371" w:rsidRDefault="00E30406" w:rsidP="00E304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5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0FC3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371">
              <w:rPr>
                <w:rFonts w:ascii="Times New Roman" w:hAnsi="Times New Roman" w:cs="Times New Roman"/>
                <w:b/>
                <w:bCs/>
                <w:color w:val="000000"/>
              </w:rPr>
              <w:t>1,627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15B6C" w14:textId="77777777" w:rsidR="00E30406" w:rsidRPr="00DA5371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371">
              <w:rPr>
                <w:rFonts w:ascii="Times New Roman" w:hAnsi="Times New Roman" w:cs="Times New Roman"/>
                <w:b/>
                <w:bCs/>
              </w:rPr>
              <w:t>1,118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CFED2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003">
              <w:rPr>
                <w:rFonts w:ascii="Times New Roman" w:hAnsi="Times New Roman" w:cs="Times New Roman"/>
                <w:b/>
                <w:bCs/>
              </w:rPr>
              <w:t>708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8AE27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003">
              <w:rPr>
                <w:rFonts w:ascii="Times New Roman" w:hAnsi="Times New Roman" w:cs="Times New Roman"/>
                <w:b/>
                <w:bCs/>
              </w:rPr>
              <w:t>42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E15A3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003">
              <w:rPr>
                <w:rFonts w:ascii="Times New Roman" w:hAnsi="Times New Roman" w:cs="Times New Roman"/>
                <w:b/>
                <w:bCs/>
              </w:rPr>
              <w:t>-776</w:t>
            </w:r>
          </w:p>
        </w:tc>
        <w:tc>
          <w:tcPr>
            <w:tcW w:w="2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0F7A3" w14:textId="77777777" w:rsidR="00E30406" w:rsidRPr="00C34003" w:rsidRDefault="00E30406" w:rsidP="00E304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003">
              <w:rPr>
                <w:rFonts w:ascii="Times New Roman" w:hAnsi="Times New Roman" w:cs="Times New Roman"/>
                <w:b/>
                <w:bCs/>
              </w:rPr>
              <w:t>-546</w:t>
            </w:r>
          </w:p>
        </w:tc>
      </w:tr>
      <w:tr w:rsidR="00E30406" w:rsidRPr="00F462ED" w14:paraId="578D9DCA" w14:textId="77777777" w:rsidTr="00E30406">
        <w:trPr>
          <w:trHeight w:val="45"/>
        </w:trPr>
        <w:tc>
          <w:tcPr>
            <w:tcW w:w="1403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051F46" w14:textId="273F97EB" w:rsidR="00E30406" w:rsidRPr="00F462ED" w:rsidRDefault="00E30406" w:rsidP="00E30406">
            <w:pPr>
              <w:tabs>
                <w:tab w:val="left" w:pos="1040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F462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1 </w:t>
            </w:r>
            <w:r w:rsidRPr="00F462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sed on the projected case numbers and the total population within the administrative district boundary (Tabl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 of the main text</w:t>
            </w:r>
            <w:r w:rsidRPr="00F462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.</w:t>
            </w:r>
          </w:p>
        </w:tc>
      </w:tr>
      <w:bookmarkEnd w:id="0"/>
    </w:tbl>
    <w:p w14:paraId="03804B2B" w14:textId="77777777" w:rsidR="006B1EBF" w:rsidRDefault="00000000"/>
    <w:sectPr w:rsidR="006B1EBF" w:rsidSect="00E304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E8C"/>
    <w:rsid w:val="000314F8"/>
    <w:rsid w:val="00791BE0"/>
    <w:rsid w:val="00AD4E8C"/>
    <w:rsid w:val="00C07892"/>
    <w:rsid w:val="00CD5F08"/>
    <w:rsid w:val="00E3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25FE"/>
  <w15:chartTrackingRefBased/>
  <w15:docId w15:val="{3AD97A5C-9C56-4329-BCCA-D429C7FC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E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Hugo C</dc:creator>
  <cp:keywords/>
  <dc:description/>
  <cp:lastModifiedBy>Turner, Hugo C</cp:lastModifiedBy>
  <cp:revision>3</cp:revision>
  <dcterms:created xsi:type="dcterms:W3CDTF">2023-05-12T12:13:00Z</dcterms:created>
  <dcterms:modified xsi:type="dcterms:W3CDTF">2023-05-1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15c2e7-931d-4d88-b512-d1d5d7a146d2</vt:lpwstr>
  </property>
</Properties>
</file>